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DA0" w:rsidRDefault="001A4DA0" w:rsidP="0036735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776D39">
        <w:rPr>
          <w:rFonts w:ascii="Times New Roman" w:hAnsi="Times New Roman"/>
          <w:b/>
          <w:sz w:val="24"/>
          <w:szCs w:val="24"/>
        </w:rPr>
        <w:t xml:space="preserve">Table </w:t>
      </w:r>
      <w:r w:rsidR="000D17AA">
        <w:rPr>
          <w:rFonts w:ascii="Times New Roman" w:hAnsi="Times New Roman"/>
          <w:b/>
          <w:sz w:val="24"/>
          <w:szCs w:val="24"/>
        </w:rPr>
        <w:t>S3</w:t>
      </w:r>
      <w:r w:rsidRPr="00776D39">
        <w:rPr>
          <w:rFonts w:ascii="Times New Roman" w:hAnsi="Times New Roman"/>
          <w:b/>
          <w:sz w:val="24"/>
          <w:szCs w:val="24"/>
        </w:rPr>
        <w:t xml:space="preserve">: Case-control association results for 2, 3 and 4 SNP haplotypes in the </w:t>
      </w:r>
      <w:r w:rsidRPr="00776D39">
        <w:rPr>
          <w:rFonts w:ascii="Times New Roman" w:hAnsi="Times New Roman"/>
          <w:b/>
          <w:i/>
          <w:sz w:val="24"/>
          <w:szCs w:val="24"/>
        </w:rPr>
        <w:t>PLA2G4C</w:t>
      </w:r>
      <w:r w:rsidRPr="00776D39">
        <w:rPr>
          <w:rFonts w:ascii="Times New Roman" w:hAnsi="Times New Roman"/>
          <w:b/>
          <w:sz w:val="24"/>
          <w:szCs w:val="24"/>
        </w:rPr>
        <w:t xml:space="preserve"> gene region tested across 3 independent US populations.</w:t>
      </w:r>
    </w:p>
    <w:p w:rsidR="00776D39" w:rsidRPr="00776D39" w:rsidRDefault="00776D39" w:rsidP="00776D3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644"/>
        <w:gridCol w:w="1584"/>
        <w:gridCol w:w="1250"/>
        <w:gridCol w:w="1378"/>
      </w:tblGrid>
      <w:tr w:rsidR="001A4DA0" w:rsidRPr="00776D39">
        <w:tc>
          <w:tcPr>
            <w:tcW w:w="4644" w:type="dxa"/>
            <w:vMerge w:val="restart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:rsidR="001A4DA0" w:rsidRPr="00776D39" w:rsidRDefault="001A4DA0" w:rsidP="00776D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US Hispanics</w:t>
            </w:r>
          </w:p>
        </w:tc>
        <w:tc>
          <w:tcPr>
            <w:tcW w:w="1250" w:type="dxa"/>
            <w:vAlign w:val="center"/>
          </w:tcPr>
          <w:p w:rsidR="001A4DA0" w:rsidRPr="00776D39" w:rsidRDefault="001A4DA0" w:rsidP="00776D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US White</w:t>
            </w:r>
          </w:p>
        </w:tc>
        <w:tc>
          <w:tcPr>
            <w:tcW w:w="1378" w:type="dxa"/>
            <w:vAlign w:val="center"/>
          </w:tcPr>
          <w:p w:rsidR="001A4DA0" w:rsidRPr="00776D39" w:rsidRDefault="001A4DA0" w:rsidP="00776D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US Blacks</w:t>
            </w:r>
          </w:p>
        </w:tc>
      </w:tr>
      <w:tr w:rsidR="001A4DA0" w:rsidRPr="00776D39">
        <w:tc>
          <w:tcPr>
            <w:tcW w:w="4644" w:type="dxa"/>
            <w:vMerge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  <w:vAlign w:val="center"/>
          </w:tcPr>
          <w:p w:rsidR="001A4DA0" w:rsidRPr="00776D39" w:rsidRDefault="001A4DA0" w:rsidP="00776D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250" w:type="dxa"/>
            <w:vAlign w:val="center"/>
          </w:tcPr>
          <w:p w:rsidR="001A4DA0" w:rsidRPr="00776D39" w:rsidRDefault="001A4DA0" w:rsidP="00776D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378" w:type="dxa"/>
            <w:vAlign w:val="center"/>
          </w:tcPr>
          <w:p w:rsidR="001A4DA0" w:rsidRPr="00776D39" w:rsidRDefault="001A4DA0" w:rsidP="00776D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1A4DA0" w:rsidRPr="00776D39">
        <w:tc>
          <w:tcPr>
            <w:tcW w:w="8856" w:type="dxa"/>
            <w:gridSpan w:val="4"/>
          </w:tcPr>
          <w:p w:rsidR="001A4DA0" w:rsidRPr="00D11C08" w:rsidRDefault="00D11C08" w:rsidP="00776D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11C08">
              <w:rPr>
                <w:rFonts w:ascii="Times New Roman" w:hAnsi="Times New Roman"/>
                <w:i/>
                <w:sz w:val="24"/>
                <w:szCs w:val="24"/>
              </w:rPr>
              <w:t>2-</w:t>
            </w:r>
            <w:r w:rsidR="001A4DA0" w:rsidRPr="00D11C08">
              <w:rPr>
                <w:rFonts w:ascii="Times New Roman" w:hAnsi="Times New Roman"/>
                <w:i/>
                <w:sz w:val="24"/>
                <w:szCs w:val="24"/>
              </w:rPr>
              <w:t>SNP Haplotypes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1564650-rs8110925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9.54x10</w:t>
            </w:r>
            <w:r w:rsidRPr="00776D3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3 a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8110925-rs2307276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6.98x10</w:t>
            </w:r>
            <w:r w:rsidRPr="00776D3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5 b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2307276-rs1366442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8.82x10</w:t>
            </w:r>
            <w:r w:rsidRPr="00776D3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366442-rs11564620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1564620-rs11668556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1668556-rs1653554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653554-rs2307279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NA</w:t>
            </w:r>
            <w:r w:rsidRPr="00776D3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1A4DA0" w:rsidRPr="00776D39">
        <w:tc>
          <w:tcPr>
            <w:tcW w:w="8856" w:type="dxa"/>
            <w:gridSpan w:val="4"/>
          </w:tcPr>
          <w:p w:rsidR="001A4DA0" w:rsidRPr="00D11C08" w:rsidRDefault="00D11C08" w:rsidP="00776D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11C08">
              <w:rPr>
                <w:rFonts w:ascii="Times New Roman" w:hAnsi="Times New Roman"/>
                <w:i/>
                <w:sz w:val="24"/>
                <w:szCs w:val="24"/>
              </w:rPr>
              <w:t>3-</w:t>
            </w:r>
            <w:r w:rsidR="001A4DA0" w:rsidRPr="00D11C08">
              <w:rPr>
                <w:rFonts w:ascii="Times New Roman" w:hAnsi="Times New Roman"/>
                <w:i/>
                <w:sz w:val="24"/>
                <w:szCs w:val="24"/>
              </w:rPr>
              <w:t>SNP Haplotypes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1564650-rs8110925-rs2307276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9.60x10</w:t>
            </w:r>
            <w:r w:rsidRPr="00776D3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4 b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8110925-rs2307276-rs1366442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5.79x10</w:t>
            </w:r>
            <w:r w:rsidRPr="00776D3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4 b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2307276-rs1366442-rs11564620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366442-rs11564620-rs11668556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1564620-rs11668556-rs1653554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1668556-rs1653554-rs2307279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NA</w:t>
            </w:r>
            <w:r w:rsidRPr="00776D3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1A4DA0" w:rsidRPr="00776D39">
        <w:tc>
          <w:tcPr>
            <w:tcW w:w="8856" w:type="dxa"/>
            <w:gridSpan w:val="4"/>
          </w:tcPr>
          <w:p w:rsidR="001A4DA0" w:rsidRPr="00D11C08" w:rsidRDefault="001A4DA0" w:rsidP="00776D3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11C08">
              <w:rPr>
                <w:rFonts w:ascii="Times New Roman" w:hAnsi="Times New Roman"/>
                <w:i/>
                <w:sz w:val="24"/>
                <w:szCs w:val="24"/>
              </w:rPr>
              <w:t>4-SNP Haplotypes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1564650-rs8110925-rs2307276-rs1366442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3.26x10</w:t>
            </w:r>
            <w:r w:rsidRPr="00776D3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8110925-rs2307276-rs1366442-rs11564620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776D39">
              <w:rPr>
                <w:rFonts w:ascii="Times New Roman" w:hAnsi="Times New Roman"/>
                <w:b/>
                <w:sz w:val="24"/>
                <w:szCs w:val="24"/>
              </w:rPr>
              <w:t>1.25x10</w:t>
            </w:r>
            <w:r w:rsidRPr="00776D3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3 b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2307276-rs1366442-rs11564620-rs11668556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366442-rs11564620-rs11668556-rs1653554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1A4DA0" w:rsidRPr="00776D39">
        <w:tc>
          <w:tcPr>
            <w:tcW w:w="464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rs11564620-rs11668556-rs1653554-rs2307279</w:t>
            </w:r>
          </w:p>
        </w:tc>
        <w:tc>
          <w:tcPr>
            <w:tcW w:w="1584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NA</w:t>
            </w:r>
            <w:r w:rsidRPr="00776D3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0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78" w:type="dxa"/>
          </w:tcPr>
          <w:p w:rsidR="001A4DA0" w:rsidRPr="00776D39" w:rsidRDefault="001A4DA0" w:rsidP="00776D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76D3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</w:tbl>
    <w:p w:rsidR="00776D39" w:rsidRDefault="00776D39" w:rsidP="00776D39">
      <w:pPr>
        <w:pStyle w:val="NoSpacing"/>
        <w:rPr>
          <w:rFonts w:ascii="Times New Roman" w:hAnsi="Times New Roman"/>
          <w:sz w:val="24"/>
          <w:szCs w:val="24"/>
          <w:vertAlign w:val="superscript"/>
        </w:rPr>
      </w:pPr>
    </w:p>
    <w:p w:rsidR="001A4DA0" w:rsidRPr="00776D39" w:rsidRDefault="001A4DA0" w:rsidP="00776D3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 w:rsidRPr="00776D39">
        <w:rPr>
          <w:rFonts w:ascii="Times New Roman" w:hAnsi="Times New Roman"/>
          <w:sz w:val="24"/>
          <w:szCs w:val="24"/>
          <w:vertAlign w:val="superscript"/>
        </w:rPr>
        <w:t>a</w:t>
      </w:r>
      <w:r w:rsidRPr="00776D39">
        <w:rPr>
          <w:rFonts w:ascii="Times New Roman" w:hAnsi="Times New Roman"/>
          <w:sz w:val="24"/>
          <w:szCs w:val="24"/>
        </w:rPr>
        <w:t>Bolded</w:t>
      </w:r>
      <w:proofErr w:type="gramEnd"/>
      <w:r w:rsidRPr="00776D39">
        <w:rPr>
          <w:rFonts w:ascii="Times New Roman" w:hAnsi="Times New Roman"/>
          <w:sz w:val="24"/>
          <w:szCs w:val="24"/>
        </w:rPr>
        <w:t xml:space="preserve"> numbers indicate p-value &lt;0.05.</w:t>
      </w:r>
    </w:p>
    <w:p w:rsidR="001A4DA0" w:rsidRPr="00776D39" w:rsidRDefault="001A4DA0" w:rsidP="00776D3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 w:rsidRPr="00776D39">
        <w:rPr>
          <w:rFonts w:ascii="Times New Roman" w:hAnsi="Times New Roman"/>
          <w:sz w:val="24"/>
          <w:szCs w:val="24"/>
          <w:vertAlign w:val="superscript"/>
        </w:rPr>
        <w:t>b</w:t>
      </w:r>
      <w:r w:rsidRPr="00776D39">
        <w:rPr>
          <w:rFonts w:ascii="Times New Roman" w:hAnsi="Times New Roman"/>
          <w:sz w:val="24"/>
          <w:szCs w:val="24"/>
        </w:rPr>
        <w:t>Haplotype</w:t>
      </w:r>
      <w:proofErr w:type="gramEnd"/>
      <w:r w:rsidRPr="00776D39">
        <w:rPr>
          <w:rFonts w:ascii="Times New Roman" w:hAnsi="Times New Roman"/>
          <w:sz w:val="24"/>
          <w:szCs w:val="24"/>
        </w:rPr>
        <w:t xml:space="preserve"> significant correcting for 18 comparisons (p&lt; 2.78x10</w:t>
      </w:r>
      <w:r w:rsidRPr="00776D39">
        <w:rPr>
          <w:rFonts w:ascii="Times New Roman" w:hAnsi="Times New Roman"/>
          <w:sz w:val="24"/>
          <w:szCs w:val="24"/>
          <w:vertAlign w:val="superscript"/>
        </w:rPr>
        <w:noBreakHyphen/>
        <w:t>3</w:t>
      </w:r>
      <w:r w:rsidRPr="00776D39">
        <w:rPr>
          <w:rFonts w:ascii="Times New Roman" w:hAnsi="Times New Roman"/>
          <w:sz w:val="24"/>
          <w:szCs w:val="24"/>
        </w:rPr>
        <w:t>).</w:t>
      </w:r>
    </w:p>
    <w:p w:rsidR="001A4DA0" w:rsidRPr="00776D39" w:rsidRDefault="001A4DA0" w:rsidP="00776D3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 w:rsidRPr="00776D39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776D3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76D39">
        <w:rPr>
          <w:rFonts w:ascii="Times New Roman" w:hAnsi="Times New Roman"/>
          <w:sz w:val="24"/>
          <w:szCs w:val="24"/>
        </w:rPr>
        <w:t>One or more marker excluded for failing one or more of the following measures: Hardy-Weinberg Equilibrium failure in controls p&lt;0.001, &lt;90% call rate, MAF&lt;0.01.</w:t>
      </w:r>
    </w:p>
    <w:p w:rsidR="003E6CCB" w:rsidRPr="00776D39" w:rsidRDefault="003E6CCB" w:rsidP="00776D39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3E6CCB" w:rsidRPr="00776D39" w:rsidSect="00776D39">
      <w:pgSz w:w="12240" w:h="15840"/>
      <w:pgMar w:top="1440" w:right="1440" w:bottom="1440" w:left="216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grammar="clean"/>
  <w:doNotTrackMoves/>
  <w:defaultTabStop w:val="720"/>
  <w:drawingGridHorizontalSpacing w:val="110"/>
  <w:displayHorizontalDrawingGridEvery w:val="2"/>
  <w:characterSpacingControl w:val="doNotCompress"/>
  <w:compat/>
  <w:rsids>
    <w:rsidRoot w:val="001A4DA0"/>
    <w:rsid w:val="00091B21"/>
    <w:rsid w:val="000B3161"/>
    <w:rsid w:val="000D17AA"/>
    <w:rsid w:val="001A4DA0"/>
    <w:rsid w:val="0036735E"/>
    <w:rsid w:val="003E6CCB"/>
    <w:rsid w:val="00586300"/>
    <w:rsid w:val="00776D39"/>
    <w:rsid w:val="008065D6"/>
    <w:rsid w:val="00D11C08"/>
    <w:rsid w:val="00D649F8"/>
    <w:rsid w:val="00EA18F7"/>
  </w:rsids>
  <m:mathPr>
    <m:mathFont m:val="inheri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DA0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uiPriority w:val="1"/>
    <w:qFormat/>
    <w:rsid w:val="001A4DA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2</Words>
  <Characters>1157</Characters>
  <Application>Microsoft Macintosh Word</Application>
  <DocSecurity>0</DocSecurity>
  <Lines>9</Lines>
  <Paragraphs>2</Paragraphs>
  <ScaleCrop>false</ScaleCrop>
  <Company>WUSM</Company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on Plunkett</dc:creator>
  <cp:keywords/>
  <dc:description/>
  <cp:lastModifiedBy>Louis Muglia</cp:lastModifiedBy>
  <cp:revision>7</cp:revision>
  <dcterms:created xsi:type="dcterms:W3CDTF">2010-05-13T16:05:00Z</dcterms:created>
  <dcterms:modified xsi:type="dcterms:W3CDTF">2010-11-13T18:53:00Z</dcterms:modified>
</cp:coreProperties>
</file>